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82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1308"/>
        <w:gridCol w:w="2029"/>
        <w:gridCol w:w="1648"/>
        <w:gridCol w:w="1606"/>
        <w:gridCol w:w="2246"/>
      </w:tblGrid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romosome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Coordinate 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ference Allele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tual Allele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ene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mino Acid Change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136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48G1BL.6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203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48G1BM.6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4284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ol-46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7482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gsa-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4210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48G8AL.10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y/Ser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7964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39G10AR.17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/Ile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1069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71F9B.13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8463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ZK39.9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03390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dom-3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4262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GG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46H11.7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0110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let-526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0182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02D9.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3782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dcp-66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699160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04F12.8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n/Thr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11327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12E2.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18888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dao-5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/Asn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14568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18H9.6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76453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vab-10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10169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rgs-4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16844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22G12.5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/Asp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49112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48G10A.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17730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106G6D.3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98503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71A12B.17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/Glu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363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48A11.4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7778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17F4.3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4804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fbxb-97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2683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52C6.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7873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22E5.17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9645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49C5.1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7904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110A2AL.1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2594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K355.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41680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M106R.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2123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ol-7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5415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27D9.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6329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ehs-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0673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59A6.4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7926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dsh-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1963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41G3.10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7145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drn-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4742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ddl-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/Asn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6768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25H3.7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7025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25H3.8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1427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K1248.9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20840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ehs-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7454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0034.5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9864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ins-5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9364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pb-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0017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g-319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0069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05G9.3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5952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18C5.10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0072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math-38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3630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14B4.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3630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14B4.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4921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26G1.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5071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41G3.20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5990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41G3.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0334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unc-104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l/Glu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47911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ubc-6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4207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pde-4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73939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tag-308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75450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0228.6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86690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ztf-17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87121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01H3.3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2792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dab-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/Pro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2792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dab-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/Pro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58409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49C9.1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y/Val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76513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pah-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23492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26C5.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82947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38E10A.8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20762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06D8.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38479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shn-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556600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dsh-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60761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rgs-4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66876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06D8.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677300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38E10A.23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67741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38E10A.23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n/Ser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09000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gcn-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/Glu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44058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tbc-15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r/Met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83509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C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ins-37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9625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eif-3.B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y/Val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101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09F5.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118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02B3.7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/Asp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3590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dos-3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4723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G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02F3.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6674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prk-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6713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pph-6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6746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pph-6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6440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46F11.4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59720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his-70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4034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0285.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2854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lec-15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4049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lec-154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8688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27F2.10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0593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54D8.6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3325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52C9.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467690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48E8.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9587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ed-6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3335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K328.7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2225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56G2.5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7589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K418.6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5729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08F8.10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0852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04A6.3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4270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12H4.6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6840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eh-26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13085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14B9.10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43826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pqn-96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55291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gsto-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57039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7X_3.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65075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flp-23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70658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A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0303.1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976440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pde-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0116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K507.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n/STOP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78590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10E11.5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03088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04D8.4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40746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tag-235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40750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tag-235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48363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2045.8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I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32656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28D6.6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765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srt-23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e/Tyr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1518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03H6.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8209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0546.3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3116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9C9A.8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n/His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7266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srz-28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l/Phe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0804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59E9AL.4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40534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K616.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40961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K616.8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0048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tag-80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n/His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72754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50F7.5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7154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07H8.5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63271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dgk-4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74566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28D4.5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/Asn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84085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kin-24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41482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13B12.6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79321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opt-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/Lys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87867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sdz-13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/Ser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894240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13E9.8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05030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36H1.3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32398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his-47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79099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45F10D.7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6555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105C5B.18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22876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116A8B.5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5065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39H10A.6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6486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45G5AM.3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e/Leu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8963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unc-70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a/Pro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5671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mec-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u/Pro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5674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mec-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/Gly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5674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mec-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/Gly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20562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13F10.4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46600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ftn-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/Asn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79270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tag-117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6249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ol-145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n/Arg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7637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02C12.10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n/STOP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92861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07C12.1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n/His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54875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srd-34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49515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11F9.1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81047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C443.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15020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0365.7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50661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11G10.4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6587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58G11.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0297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13G4.6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6587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48B9.3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9172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14G11.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3769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40F4.6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e/Cys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1385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dhs-27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2515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acr-10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6529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amt-4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0345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spat-3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6279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16H11.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6289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nurf-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/Lys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46274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ddr-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2694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lgx-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9045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mec-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7548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ggr-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8337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07H6.4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7483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03B1.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9203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asp-3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/Asp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3944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ist-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4533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lam-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43679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01C10.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8888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adt-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/Pro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986170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45E1.4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2678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34D10.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3380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18A11.6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32535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09F10.8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59601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18E9.7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59606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18E9.7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60195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18E9.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63985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stg-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235230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lgc-4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86150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07B1.3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/Ile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42370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hum-4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62462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79H9A.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/Al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70175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nhr-214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78614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alh-13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p/Cys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40423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02C12.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9571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44H4.8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1497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rbc-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3433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54E4.3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6661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16B4A.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22679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03A11.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/Leu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81703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sto-5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/STOP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04730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gcy-1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/STOP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04730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gcy-1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/Asp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04732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gcy-11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/STOP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22897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G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25G12.6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71440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R55.2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5T11:38:00Z</dcterms:created>
  <dc:creator>Kate Weber</dc:creator>
  <dc:description/>
  <cp:keywords/>
  <dc:language>en-US</dc:language>
  <cp:lastModifiedBy>Kate Weber</cp:lastModifiedBy>
  <dcterms:modified xsi:type="dcterms:W3CDTF">2010-10-02T17:34:00Z</dcterms:modified>
  <cp:revision>3</cp:revision>
  <dc:subject/>
  <dc:title/>
</cp:coreProperties>
</file>